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20C3" w:rsidRDefault="00C320C3" w:rsidP="00C320C3">
      <w:pPr>
        <w:spacing w:line="480" w:lineRule="auto"/>
        <w:jc w:val="center"/>
      </w:pPr>
      <w:r>
        <w:t xml:space="preserve">Appendix </w:t>
      </w:r>
      <w:r w:rsidR="00156485">
        <w:t>S</w:t>
      </w:r>
      <w:r>
        <w:t>2</w:t>
      </w:r>
    </w:p>
    <w:p w:rsidR="00C320C3" w:rsidRPr="00612DA6" w:rsidRDefault="00C320C3" w:rsidP="00C320C3">
      <w:pPr>
        <w:spacing w:line="480" w:lineRule="auto"/>
        <w:jc w:val="left"/>
      </w:pPr>
      <w:r>
        <w:rPr>
          <w:rFonts w:hint="eastAsia"/>
        </w:rPr>
        <w:t>Mater</w:t>
      </w:r>
      <w:bookmarkStart w:id="0" w:name="_GoBack"/>
      <w:bookmarkEnd w:id="0"/>
      <w:r>
        <w:rPr>
          <w:rFonts w:hint="eastAsia"/>
        </w:rPr>
        <w:t>ials in Experiment 2</w:t>
      </w:r>
    </w:p>
    <w:tbl>
      <w:tblPr>
        <w:tblW w:w="3860" w:type="dxa"/>
        <w:tblInd w:w="93" w:type="dxa"/>
        <w:tblLook w:val="04A0" w:firstRow="1" w:lastRow="0" w:firstColumn="1" w:lastColumn="0" w:noHBand="0" w:noVBand="1"/>
      </w:tblPr>
      <w:tblGrid>
        <w:gridCol w:w="1780"/>
        <w:gridCol w:w="2080"/>
      </w:tblGrid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two-wor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one-word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气量合群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得过且过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清仓憋气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形单影只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叙说脉象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相敬如宾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仁德叹服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若即若离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斧头骑术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深居简出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退步还俗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奉公守法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粗心惨白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虎落平阳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悔过反衬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喜新厌旧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贺信劲风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有惊无险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思虑表针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煽风点火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经脉立论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毁誉参半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插队光鲜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好高骛远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官服感化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殊途同归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安检昏话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文过饰非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辈分高估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高朋满座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保质机敏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有求必应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民防宿命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情同手足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交心池水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因材施教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保送清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将功赎罪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清纯记性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吐故纳新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proofErr w:type="gramStart"/>
            <w:r w:rsidRPr="0023568B">
              <w:rPr>
                <w:rFonts w:ascii="宋体" w:hAnsi="宋体" w:hint="eastAsia"/>
                <w:kern w:val="0"/>
                <w:sz w:val="24"/>
              </w:rPr>
              <w:t>安祥</w:t>
            </w:r>
            <w:proofErr w:type="gramEnd"/>
            <w:r w:rsidRPr="0023568B">
              <w:rPr>
                <w:rFonts w:ascii="宋体" w:hAnsi="宋体" w:hint="eastAsia"/>
                <w:kern w:val="0"/>
                <w:sz w:val="24"/>
              </w:rPr>
              <w:t>赤身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张皇失措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日食空乏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目无法纪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代销纤美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洗耳恭听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明净方桌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鬼使神差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剑术</w:t>
            </w:r>
            <w:proofErr w:type="gramStart"/>
            <w:r w:rsidRPr="0023568B">
              <w:rPr>
                <w:rFonts w:ascii="宋体" w:hAnsi="宋体" w:hint="eastAsia"/>
                <w:kern w:val="0"/>
                <w:sz w:val="24"/>
              </w:rPr>
              <w:t>海拨</w:t>
            </w:r>
            <w:proofErr w:type="gram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香消玉殒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缆车禅理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得陇望蜀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发呆禅机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言传身教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提神呈报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意味深长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调档扯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奇货可居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参透皎月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先斩后奏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珍重拉练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以柔克刚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多虑传唱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心领神会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proofErr w:type="gramStart"/>
            <w:r w:rsidRPr="0023568B">
              <w:rPr>
                <w:rFonts w:ascii="宋体" w:hAnsi="宋体" w:hint="eastAsia"/>
                <w:kern w:val="0"/>
                <w:sz w:val="24"/>
              </w:rPr>
              <w:t>布署</w:t>
            </w:r>
            <w:proofErr w:type="gramEnd"/>
            <w:r w:rsidRPr="0023568B">
              <w:rPr>
                <w:rFonts w:ascii="宋体" w:hAnsi="宋体" w:hint="eastAsia"/>
                <w:kern w:val="0"/>
                <w:sz w:val="24"/>
              </w:rPr>
              <w:t>妙计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见微知著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proofErr w:type="gramStart"/>
            <w:r w:rsidRPr="0023568B">
              <w:rPr>
                <w:rFonts w:ascii="宋体" w:hAnsi="宋体" w:hint="eastAsia"/>
                <w:kern w:val="0"/>
                <w:sz w:val="24"/>
              </w:rPr>
              <w:t>偶而</w:t>
            </w:r>
            <w:proofErr w:type="gramEnd"/>
            <w:r w:rsidRPr="0023568B">
              <w:rPr>
                <w:rFonts w:ascii="宋体" w:hAnsi="宋体" w:hint="eastAsia"/>
                <w:kern w:val="0"/>
                <w:sz w:val="24"/>
              </w:rPr>
              <w:t>方框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昂首阔步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分派捧场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养尊处优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道观白斑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老当益壮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当差拳术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安贫乐道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秀气发迹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负荆请罪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法号年货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受宠若惊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lastRenderedPageBreak/>
              <w:t>对答埋没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药到病除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扮相打盹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名正言顺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反语放哨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平心而论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谦和递进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指桑骂槐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逆反谈资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阳奉阴违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娇美便车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任重道远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弃权和顺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怵目惊心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钓具白痴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好逸恶劳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文痞真迹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见机行事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采办沸水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夜以继日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拆线保底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挥洒自如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企求盲点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虚怀若谷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神化条码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刨根问底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出迎搬走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变废为宝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合脚赔本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如花似玉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生疏命数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举世闻名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民谣方块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无足轻重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求购对调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点到为止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代劳比照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身经百战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生肖禅学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沽名钓誉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proofErr w:type="gramStart"/>
            <w:r w:rsidRPr="0023568B">
              <w:rPr>
                <w:rFonts w:ascii="宋体" w:hAnsi="宋体" w:hint="eastAsia"/>
                <w:kern w:val="0"/>
                <w:sz w:val="24"/>
              </w:rPr>
              <w:t>禅思常理</w:t>
            </w:r>
            <w:proofErr w:type="gram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从善如流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类同分封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知书达礼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饯行挪动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安居乐业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盲文军训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徒有虚名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并拢问路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闻鸡起舞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逆行理赔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画蛇添足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传承戒心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固若金汤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叠加争抢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物以类聚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秘方面议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开诚布公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窘相拨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量体裁衣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地皮金榜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交头接耳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刮风就范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秋高气爽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电扇文豪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见贤思齐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求签对味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随遇而安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畅行斥资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暗送秋波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把柄插头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古往今来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盗用恒心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随声附和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出诊道袍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登峰造极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夯实法老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隔墙有耳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果木清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眉清目秀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调侃地契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物极必反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动粗统管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瓜熟蒂落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赌资舱位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饱食终日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地洞碰面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冒名顶替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lastRenderedPageBreak/>
              <w:t>合谋家室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匪夷所思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文静搅合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各奔前程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参股娇好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唇枪舌剑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面额狠心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捕风捉影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从众出借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流芳百世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涂改定稿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鹿死谁手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铺开拘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恶贯满盈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权位拆台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韬光养晦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盲从领班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引火烧身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proofErr w:type="gramStart"/>
            <w:r w:rsidRPr="0023568B">
              <w:rPr>
                <w:rFonts w:ascii="宋体" w:hAnsi="宋体" w:hint="eastAsia"/>
                <w:kern w:val="0"/>
                <w:sz w:val="24"/>
              </w:rPr>
              <w:t>扇动</w:t>
            </w:r>
            <w:proofErr w:type="gramEnd"/>
            <w:r w:rsidRPr="0023568B">
              <w:rPr>
                <w:rFonts w:ascii="宋体" w:hAnsi="宋体" w:hint="eastAsia"/>
                <w:kern w:val="0"/>
                <w:sz w:val="24"/>
              </w:rPr>
              <w:t>白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风烛残年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畅想砍价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强词夺理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弹出苍生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浅尝辄止</w:t>
            </w:r>
          </w:p>
        </w:tc>
      </w:tr>
      <w:tr w:rsidR="00C320C3" w:rsidRPr="0023568B" w:rsidTr="00B62089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剪发反串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C3" w:rsidRPr="0023568B" w:rsidRDefault="00C320C3" w:rsidP="00B62089">
            <w:pPr>
              <w:widowControl/>
              <w:jc w:val="left"/>
              <w:rPr>
                <w:rFonts w:ascii="宋体" w:hAnsi="宋体"/>
                <w:kern w:val="0"/>
                <w:sz w:val="24"/>
              </w:rPr>
            </w:pPr>
            <w:r w:rsidRPr="0023568B">
              <w:rPr>
                <w:rFonts w:ascii="宋体" w:hAnsi="宋体" w:hint="eastAsia"/>
                <w:kern w:val="0"/>
                <w:sz w:val="24"/>
              </w:rPr>
              <w:t>空前绝后</w:t>
            </w:r>
          </w:p>
        </w:tc>
      </w:tr>
    </w:tbl>
    <w:p w:rsidR="00E64A4C" w:rsidRDefault="00E64A4C"/>
    <w:sectPr w:rsidR="00E64A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4231" w:rsidRDefault="00E54231" w:rsidP="00156485">
      <w:r>
        <w:separator/>
      </w:r>
    </w:p>
  </w:endnote>
  <w:endnote w:type="continuationSeparator" w:id="0">
    <w:p w:rsidR="00E54231" w:rsidRDefault="00E54231" w:rsidP="001564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4231" w:rsidRDefault="00E54231" w:rsidP="00156485">
      <w:r>
        <w:separator/>
      </w:r>
    </w:p>
  </w:footnote>
  <w:footnote w:type="continuationSeparator" w:id="0">
    <w:p w:rsidR="00E54231" w:rsidRDefault="00E54231" w:rsidP="001564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0C3"/>
    <w:rsid w:val="00156485"/>
    <w:rsid w:val="00C320C3"/>
    <w:rsid w:val="00E54231"/>
    <w:rsid w:val="00E64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20C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64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6485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64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6485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20C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64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6485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64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648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6</Words>
  <Characters>948</Characters>
  <Application>Microsoft Office Word</Application>
  <DocSecurity>0</DocSecurity>
  <Lines>7</Lines>
  <Paragraphs>2</Paragraphs>
  <ScaleCrop>false</ScaleCrop>
  <Company> </Company>
  <LinksUpToDate>false</LinksUpToDate>
  <CharactersWithSpaces>1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shan LI</dc:creator>
  <cp:keywords/>
  <dc:description/>
  <cp:lastModifiedBy>Xingshan LI</cp:lastModifiedBy>
  <cp:revision>2</cp:revision>
  <dcterms:created xsi:type="dcterms:W3CDTF">2012-10-17T07:32:00Z</dcterms:created>
  <dcterms:modified xsi:type="dcterms:W3CDTF">2012-10-17T07:32:00Z</dcterms:modified>
</cp:coreProperties>
</file>